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0BA6F" w14:textId="0054A7CC" w:rsidR="00624951" w:rsidRPr="00011E7C" w:rsidRDefault="002C3D56">
      <w:pPr>
        <w:rPr>
          <w:sz w:val="28"/>
          <w:szCs w:val="28"/>
        </w:rPr>
      </w:pPr>
      <w:r>
        <w:rPr>
          <w:sz w:val="28"/>
          <w:szCs w:val="28"/>
        </w:rPr>
        <w:t>D</w:t>
      </w:r>
      <w:r w:rsidR="00EC4AB6" w:rsidRPr="00011E7C">
        <w:rPr>
          <w:sz w:val="28"/>
          <w:szCs w:val="28"/>
        </w:rPr>
        <w:t>ata Collection and Presentation Checklist: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6814"/>
        <w:gridCol w:w="530"/>
      </w:tblGrid>
      <w:tr w:rsidR="006B6B59" w14:paraId="3C0B53C7" w14:textId="77777777" w:rsidTr="49C58E36">
        <w:tc>
          <w:tcPr>
            <w:tcW w:w="8820" w:type="dxa"/>
            <w:gridSpan w:val="2"/>
            <w:shd w:val="clear" w:color="auto" w:fill="2F5496" w:themeFill="accent1" w:themeFillShade="BF"/>
          </w:tcPr>
          <w:p w14:paraId="61E2118F" w14:textId="750BBF67" w:rsidR="006B6B59" w:rsidRPr="00943A3D" w:rsidRDefault="006B6B59" w:rsidP="006B6B59">
            <w:pPr>
              <w:rPr>
                <w:b/>
                <w:bCs/>
                <w:color w:val="FFFFFF" w:themeColor="background1"/>
              </w:rPr>
            </w:pPr>
            <w:r w:rsidRPr="00943A3D">
              <w:rPr>
                <w:b/>
                <w:bCs/>
                <w:color w:val="FFFFFF" w:themeColor="background1"/>
              </w:rPr>
              <w:t xml:space="preserve">Ethical </w:t>
            </w:r>
            <w:r w:rsidR="0047129A">
              <w:rPr>
                <w:b/>
                <w:bCs/>
                <w:color w:val="FFFFFF" w:themeColor="background1"/>
              </w:rPr>
              <w:t>Statements</w:t>
            </w:r>
            <w:r w:rsidRPr="00943A3D">
              <w:rPr>
                <w:b/>
                <w:bCs/>
                <w:color w:val="FFFFFF" w:themeColor="background1"/>
              </w:rPr>
              <w:t xml:space="preserve"> (if applicable):</w:t>
            </w:r>
          </w:p>
          <w:p w14:paraId="406F15CE" w14:textId="77777777" w:rsidR="006B6B59" w:rsidRDefault="006B6B59"/>
        </w:tc>
        <w:tc>
          <w:tcPr>
            <w:tcW w:w="530" w:type="dxa"/>
            <w:shd w:val="clear" w:color="auto" w:fill="2F5496" w:themeFill="accent1" w:themeFillShade="BF"/>
          </w:tcPr>
          <w:p w14:paraId="00A45987" w14:textId="77777777" w:rsidR="006B6B59" w:rsidRDefault="006B6B59"/>
        </w:tc>
      </w:tr>
      <w:tr w:rsidR="00AB1406" w14:paraId="5F3CC99F" w14:textId="77777777" w:rsidTr="49C58E36">
        <w:tc>
          <w:tcPr>
            <w:tcW w:w="1975" w:type="dxa"/>
            <w:shd w:val="clear" w:color="auto" w:fill="D9E2F3" w:themeFill="accent1" w:themeFillTint="33"/>
          </w:tcPr>
          <w:p w14:paraId="2C4C99D6" w14:textId="4456B81F" w:rsidR="006B6B59" w:rsidRPr="00AB1406" w:rsidRDefault="006B6B59" w:rsidP="006B6B59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Humans</w:t>
            </w:r>
          </w:p>
          <w:p w14:paraId="1999DAEE" w14:textId="77777777" w:rsidR="006B6B59" w:rsidRDefault="006B6B59"/>
        </w:tc>
        <w:tc>
          <w:tcPr>
            <w:tcW w:w="6845" w:type="dxa"/>
            <w:shd w:val="clear" w:color="auto" w:fill="D9E2F3" w:themeFill="accent1" w:themeFillTint="33"/>
          </w:tcPr>
          <w:p w14:paraId="1DA131A5" w14:textId="77777777" w:rsidR="006B6B59" w:rsidRDefault="006B6B59" w:rsidP="006B6B59">
            <w:r>
              <w:t xml:space="preserve">Complete and upload the Ethics Declaration Statement you received with your decision letter. </w:t>
            </w:r>
          </w:p>
          <w:p w14:paraId="3E708F0A" w14:textId="77777777" w:rsidR="006B6B59" w:rsidRDefault="006B6B59"/>
        </w:tc>
        <w:tc>
          <w:tcPr>
            <w:tcW w:w="530" w:type="dxa"/>
            <w:shd w:val="clear" w:color="auto" w:fill="D9E2F3" w:themeFill="accent1" w:themeFillTint="33"/>
          </w:tcPr>
          <w:p w14:paraId="00BF30DE" w14:textId="77777777" w:rsidR="008F50E1" w:rsidRDefault="008F50E1">
            <w:pPr>
              <w:rPr>
                <w:noProof/>
              </w:rPr>
            </w:pPr>
          </w:p>
          <w:p w14:paraId="7F2C3D68" w14:textId="6E69B099" w:rsidR="008F50E1" w:rsidRDefault="00292EE5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3AB0BFFB" wp14:editId="4E8F525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5085</wp:posOffset>
                      </wp:positionV>
                      <wp:extent cx="249555" cy="151130"/>
                      <wp:effectExtent l="38100" t="38100" r="42545" b="39370"/>
                      <wp:wrapNone/>
                      <wp:docPr id="3" name="Ink 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272AA7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3" o:spid="_x0000_s1026" type="#_x0000_t75" style="position:absolute;margin-left:-.8pt;margin-top:2.85pt;width:21.05pt;height:1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">
                      <v:imagedata r:id="rId7" o:title=""/>
                    </v:shape>
                  </w:pict>
                </mc:Fallback>
              </mc:AlternateContent>
            </w:r>
            <w:r w:rsidR="008F50E1">
              <w:rPr>
                <w:noProof/>
              </w:rPr>
              <mc:AlternateContent>
                <mc:Choice Requires="wps">
                  <w:drawing>
                    <wp:inline distT="0" distB="0" distL="0" distR="0" wp14:anchorId="581EDC72" wp14:editId="05A5ABE1">
                      <wp:extent cx="152400" cy="129540"/>
                      <wp:effectExtent l="0" t="0" r="12700" b="10160"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B4C542" id="Rectangle 47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" fillcolor="white [3212]" strokecolor="#1f3763 [1604]" strokeweight="1pt">
                      <v:textbox inset="2.5mm"/>
                      <w10:anchorlock/>
                    </v:rect>
                  </w:pict>
                </mc:Fallback>
              </mc:AlternateContent>
            </w:r>
          </w:p>
        </w:tc>
      </w:tr>
      <w:tr w:rsidR="006B6B59" w14:paraId="7FC76507" w14:textId="77777777" w:rsidTr="49C58E36">
        <w:tc>
          <w:tcPr>
            <w:tcW w:w="1975" w:type="dxa"/>
            <w:vMerge w:val="restart"/>
            <w:shd w:val="clear" w:color="auto" w:fill="FFFFFF" w:themeFill="background1"/>
          </w:tcPr>
          <w:p w14:paraId="3A0FC8EE" w14:textId="2E48BE8D" w:rsidR="00011E7C" w:rsidRPr="00AB1406" w:rsidRDefault="00011E7C" w:rsidP="00011E7C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Animals</w:t>
            </w:r>
          </w:p>
        </w:tc>
        <w:tc>
          <w:tcPr>
            <w:tcW w:w="6845" w:type="dxa"/>
            <w:shd w:val="clear" w:color="auto" w:fill="FFFFFF" w:themeFill="background1"/>
          </w:tcPr>
          <w:p w14:paraId="5B7E9D44" w14:textId="77777777" w:rsidR="006B6B59" w:rsidRDefault="006B6B59" w:rsidP="006B6B59">
            <w:r>
              <w:t xml:space="preserve">Provide species, sex, strain, age, </w:t>
            </w:r>
            <w:proofErr w:type="gramStart"/>
            <w:r>
              <w:t>source</w:t>
            </w:r>
            <w:proofErr w:type="gramEnd"/>
            <w:r>
              <w:t xml:space="preserve"> and husbandry conditions. </w:t>
            </w:r>
          </w:p>
          <w:p w14:paraId="0A9C2915" w14:textId="0AC37D2E" w:rsidR="006B6B59" w:rsidRDefault="006B6B59"/>
        </w:tc>
        <w:tc>
          <w:tcPr>
            <w:tcW w:w="530" w:type="dxa"/>
            <w:shd w:val="clear" w:color="auto" w:fill="FFFFFF" w:themeFill="background1"/>
          </w:tcPr>
          <w:p w14:paraId="23E0BD35" w14:textId="5577C266" w:rsidR="006B6B59" w:rsidRDefault="00011E7C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09069F1" wp14:editId="5BE8BB28">
                      <wp:extent cx="152400" cy="129540"/>
                      <wp:effectExtent l="0" t="0" r="19050" b="22860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67442D" id="Rectangle 24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IQ0&#10;nlm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6B6B59" w14:paraId="3ADD0F04" w14:textId="77777777" w:rsidTr="49C58E36">
        <w:tc>
          <w:tcPr>
            <w:tcW w:w="1975" w:type="dxa"/>
            <w:vMerge/>
          </w:tcPr>
          <w:p w14:paraId="1F7BC863" w14:textId="77777777" w:rsidR="006B6B59" w:rsidRPr="00943A3D" w:rsidRDefault="006B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3BAA4435" w14:textId="77777777" w:rsidR="006B6B59" w:rsidRDefault="006B6B59" w:rsidP="006B6B59">
            <w:r>
              <w:t xml:space="preserve">Note if the study was blinded or not. </w:t>
            </w:r>
          </w:p>
          <w:p w14:paraId="6AC347C4" w14:textId="77777777" w:rsidR="006B6B59" w:rsidRDefault="006B6B59"/>
        </w:tc>
        <w:tc>
          <w:tcPr>
            <w:tcW w:w="530" w:type="dxa"/>
            <w:shd w:val="clear" w:color="auto" w:fill="FFFFFF" w:themeFill="background1"/>
          </w:tcPr>
          <w:p w14:paraId="60A5272F" w14:textId="40BEA25F" w:rsidR="006B6B59" w:rsidRDefault="00011E7C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0A254E17" wp14:editId="679B8D40">
                      <wp:extent cx="152400" cy="129540"/>
                      <wp:effectExtent l="0" t="0" r="19050" b="22860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A5371D" id="Rectangle 21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N+H&#10;Vm6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6B6B59" w14:paraId="32EB5A4F" w14:textId="77777777" w:rsidTr="49C58E36">
        <w:tc>
          <w:tcPr>
            <w:tcW w:w="1975" w:type="dxa"/>
            <w:vMerge/>
          </w:tcPr>
          <w:p w14:paraId="4D95D73B" w14:textId="77777777" w:rsidR="006B6B59" w:rsidRPr="00943A3D" w:rsidRDefault="006B6B59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5183C34D" w14:textId="77777777" w:rsidR="006B6B59" w:rsidRDefault="006B6B59" w:rsidP="006B6B59">
            <w:r>
              <w:t xml:space="preserve">Provide a statement confirming the research was approved by the Institutional Animal Care and Use Committee. </w:t>
            </w:r>
          </w:p>
          <w:p w14:paraId="086ED6EB" w14:textId="77777777" w:rsidR="006B6B59" w:rsidRDefault="006B6B59"/>
        </w:tc>
        <w:tc>
          <w:tcPr>
            <w:tcW w:w="530" w:type="dxa"/>
            <w:shd w:val="clear" w:color="auto" w:fill="FFFFFF" w:themeFill="background1"/>
          </w:tcPr>
          <w:p w14:paraId="578EBAFB" w14:textId="77777777" w:rsidR="008F50E1" w:rsidRDefault="008F50E1">
            <w:pPr>
              <w:rPr>
                <w:noProof/>
              </w:rPr>
            </w:pPr>
          </w:p>
          <w:p w14:paraId="1F3798BD" w14:textId="4972E381" w:rsidR="006B6B59" w:rsidRDefault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83ACEBC" wp14:editId="6687B80C">
                      <wp:extent cx="152400" cy="129540"/>
                      <wp:effectExtent l="0" t="0" r="19050" b="22860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BED246" id="Rectangle 20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Kdf&#10;7ta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6B6B59" w14:paraId="327E7104" w14:textId="77777777" w:rsidTr="49C58E36">
        <w:tc>
          <w:tcPr>
            <w:tcW w:w="1975" w:type="dxa"/>
            <w:vMerge/>
          </w:tcPr>
          <w:p w14:paraId="09F465C4" w14:textId="77777777" w:rsidR="006B6B59" w:rsidRPr="00943A3D" w:rsidRDefault="006B6B59">
            <w:pPr>
              <w:rPr>
                <w:color w:val="FFFFFF" w:themeColor="background1"/>
              </w:rPr>
            </w:pPr>
          </w:p>
        </w:tc>
        <w:tc>
          <w:tcPr>
            <w:tcW w:w="6845" w:type="dxa"/>
            <w:shd w:val="clear" w:color="auto" w:fill="FFFFFF" w:themeFill="background1"/>
          </w:tcPr>
          <w:p w14:paraId="59A5E6E2" w14:textId="7E33DD84" w:rsidR="006B6B59" w:rsidRDefault="0181C1B1" w:rsidP="006B6B59">
            <w:r>
              <w:t xml:space="preserve">Complete and upload the </w:t>
            </w:r>
            <w:hyperlink r:id="rId8">
              <w:r w:rsidRPr="49C58E36">
                <w:rPr>
                  <w:rStyle w:val="Hyperlink"/>
                </w:rPr>
                <w:t xml:space="preserve">ARRIVE Compliance </w:t>
              </w:r>
            </w:hyperlink>
            <w:r w:rsidRPr="49C58E36">
              <w:rPr>
                <w:rStyle w:val="Hyperlink"/>
              </w:rPr>
              <w:t>Question</w:t>
            </w:r>
            <w:r w:rsidR="65F10D42" w:rsidRPr="49C58E36">
              <w:rPr>
                <w:rStyle w:val="Hyperlink"/>
              </w:rPr>
              <w:t>naire</w:t>
            </w:r>
            <w:r>
              <w:t xml:space="preserve">. </w:t>
            </w:r>
            <w:r w:rsidR="07AC9708">
              <w:t>Vis</w:t>
            </w:r>
            <w:r w:rsidR="7F658BEE">
              <w:t>i</w:t>
            </w:r>
            <w:r w:rsidR="07AC9708">
              <w:t xml:space="preserve">t </w:t>
            </w:r>
            <w:hyperlink r:id="rId9">
              <w:r w:rsidR="07AC9708" w:rsidRPr="49C58E36">
                <w:rPr>
                  <w:rStyle w:val="Hyperlink"/>
                </w:rPr>
                <w:t>ARRIVE</w:t>
              </w:r>
            </w:hyperlink>
            <w:r w:rsidR="07AC9708">
              <w:t xml:space="preserve"> for more information.</w:t>
            </w:r>
          </w:p>
          <w:p w14:paraId="7FF0B43D" w14:textId="77777777" w:rsidR="006B6B59" w:rsidRDefault="006B6B59"/>
        </w:tc>
        <w:tc>
          <w:tcPr>
            <w:tcW w:w="530" w:type="dxa"/>
            <w:shd w:val="clear" w:color="auto" w:fill="FFFFFF" w:themeFill="background1"/>
          </w:tcPr>
          <w:p w14:paraId="503F9686" w14:textId="0A5CC110" w:rsidR="006B6B59" w:rsidRDefault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236730D2" wp14:editId="61C77F5A">
                      <wp:extent cx="152400" cy="129540"/>
                      <wp:effectExtent l="0" t="0" r="19050" b="22860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2CCEA8" id="Rectangle 22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Bbp&#10;7ny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1006E46C" w14:textId="77777777" w:rsidTr="49C58E36">
        <w:trPr>
          <w:trHeight w:val="547"/>
        </w:trPr>
        <w:tc>
          <w:tcPr>
            <w:tcW w:w="8820" w:type="dxa"/>
            <w:gridSpan w:val="2"/>
            <w:shd w:val="clear" w:color="auto" w:fill="2F5496" w:themeFill="accent1" w:themeFillShade="BF"/>
          </w:tcPr>
          <w:p w14:paraId="39F1C3BD" w14:textId="20DC1064" w:rsidR="00943A3D" w:rsidRPr="00943A3D" w:rsidRDefault="00943A3D" w:rsidP="00624951">
            <w:pPr>
              <w:rPr>
                <w:b/>
                <w:bCs/>
                <w:color w:val="FFFFFF" w:themeColor="background1"/>
              </w:rPr>
            </w:pPr>
            <w:r w:rsidRPr="00943A3D">
              <w:rPr>
                <w:b/>
                <w:bCs/>
                <w:color w:val="FFFFFF" w:themeColor="background1"/>
              </w:rPr>
              <w:t>Reagents and Biological Materials:</w:t>
            </w:r>
          </w:p>
        </w:tc>
        <w:tc>
          <w:tcPr>
            <w:tcW w:w="530" w:type="dxa"/>
            <w:shd w:val="clear" w:color="auto" w:fill="2F5496" w:themeFill="accent1" w:themeFillShade="BF"/>
          </w:tcPr>
          <w:p w14:paraId="0AEF0E5E" w14:textId="28891997" w:rsidR="00943A3D" w:rsidRDefault="00943A3D"/>
        </w:tc>
      </w:tr>
      <w:tr w:rsidR="00943A3D" w14:paraId="6DD81767" w14:textId="77777777" w:rsidTr="49C58E36">
        <w:trPr>
          <w:trHeight w:val="547"/>
        </w:trPr>
        <w:tc>
          <w:tcPr>
            <w:tcW w:w="1975" w:type="dxa"/>
            <w:vMerge w:val="restart"/>
            <w:shd w:val="clear" w:color="auto" w:fill="D9E2F3" w:themeFill="accent1" w:themeFillTint="33"/>
          </w:tcPr>
          <w:p w14:paraId="2AFC9961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125B98E9" w14:textId="706988EF" w:rsidR="00943A3D" w:rsidRDefault="00943A3D" w:rsidP="00943A3D">
            <w:r>
              <w:t xml:space="preserve">Include </w:t>
            </w:r>
            <w:r w:rsidR="3FCFE443">
              <w:t xml:space="preserve">manufacture name, </w:t>
            </w:r>
            <w:r>
              <w:t>catalog number (and lot number for antibodies) for all reagents used</w:t>
            </w:r>
            <w:r w:rsidR="004866D5">
              <w:t xml:space="preserve"> (including fluorochromes and stains).</w:t>
            </w:r>
          </w:p>
          <w:p w14:paraId="3794FA40" w14:textId="4F4E8545" w:rsidR="008F50E1" w:rsidRDefault="008F50E1" w:rsidP="00943A3D"/>
        </w:tc>
        <w:tc>
          <w:tcPr>
            <w:tcW w:w="530" w:type="dxa"/>
            <w:shd w:val="clear" w:color="auto" w:fill="D9E2F3" w:themeFill="accent1" w:themeFillTint="33"/>
          </w:tcPr>
          <w:p w14:paraId="15CBE091" w14:textId="77777777" w:rsidR="008F50E1" w:rsidRDefault="008F50E1" w:rsidP="00943A3D">
            <w:pPr>
              <w:rPr>
                <w:noProof/>
              </w:rPr>
            </w:pPr>
          </w:p>
          <w:p w14:paraId="6951452F" w14:textId="522FFB63" w:rsidR="00943A3D" w:rsidRDefault="00943A3D" w:rsidP="00943A3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C3DBCF9" wp14:editId="16303362">
                      <wp:extent cx="152400" cy="129540"/>
                      <wp:effectExtent l="0" t="0" r="19050" b="22860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1ED078" w14:textId="77777777" w:rsidR="008F50E1" w:rsidRDefault="008F50E1" w:rsidP="008F50E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C3DBCF9" id="Rectangle 19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" fillcolor="white [3212]" strokecolor="#1f3763 [1604]" strokeweight="1pt">
                      <v:textbox>
                        <w:txbxContent>
                          <w:p w14:paraId="011ED078" w14:textId="77777777" w:rsidR="008F50E1" w:rsidRDefault="008F50E1" w:rsidP="008F50E1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</w:tc>
      </w:tr>
      <w:tr w:rsidR="00943A3D" w14:paraId="78EFEFB5" w14:textId="77777777" w:rsidTr="49C58E36">
        <w:tc>
          <w:tcPr>
            <w:tcW w:w="1975" w:type="dxa"/>
            <w:vMerge/>
          </w:tcPr>
          <w:p w14:paraId="61369167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67ED19A4" w14:textId="77777777" w:rsidR="00943A3D" w:rsidRDefault="00943A3D" w:rsidP="00943A3D">
            <w:r>
              <w:t xml:space="preserve">Cell lines: provide source, </w:t>
            </w:r>
            <w:proofErr w:type="gramStart"/>
            <w:r>
              <w:t>derivation</w:t>
            </w:r>
            <w:proofErr w:type="gramEnd"/>
            <w:r>
              <w:t xml:space="preserve"> and authentication method.</w:t>
            </w:r>
          </w:p>
          <w:p w14:paraId="057517D4" w14:textId="6A76BAE7" w:rsidR="00011E7C" w:rsidRDefault="00011E7C" w:rsidP="00943A3D"/>
        </w:tc>
        <w:tc>
          <w:tcPr>
            <w:tcW w:w="530" w:type="dxa"/>
            <w:shd w:val="clear" w:color="auto" w:fill="D9E2F3" w:themeFill="accent1" w:themeFillTint="33"/>
          </w:tcPr>
          <w:p w14:paraId="781FD9B5" w14:textId="319D31DF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68EFA9F" wp14:editId="32B990BF">
                      <wp:extent cx="152400" cy="129540"/>
                      <wp:effectExtent l="0" t="0" r="19050" b="22860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52FE4FD" id="Rectangle 25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Pzs&#10;JuG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46E89B06" w14:textId="77777777" w:rsidTr="49C58E36">
        <w:tc>
          <w:tcPr>
            <w:tcW w:w="8820" w:type="dxa"/>
            <w:gridSpan w:val="2"/>
            <w:shd w:val="clear" w:color="auto" w:fill="2F5496" w:themeFill="accent1" w:themeFillShade="BF"/>
          </w:tcPr>
          <w:p w14:paraId="7CE283F0" w14:textId="02E397C4" w:rsidR="00943A3D" w:rsidRPr="00943A3D" w:rsidRDefault="00943A3D" w:rsidP="00943A3D">
            <w:pPr>
              <w:rPr>
                <w:b/>
                <w:bCs/>
              </w:rPr>
            </w:pPr>
            <w:r w:rsidRPr="00943A3D">
              <w:rPr>
                <w:b/>
                <w:bCs/>
                <w:color w:val="FFFFFF" w:themeColor="background1"/>
              </w:rPr>
              <w:t>Images</w:t>
            </w:r>
          </w:p>
        </w:tc>
        <w:tc>
          <w:tcPr>
            <w:tcW w:w="530" w:type="dxa"/>
            <w:shd w:val="clear" w:color="auto" w:fill="2F5496" w:themeFill="accent1" w:themeFillShade="BF"/>
          </w:tcPr>
          <w:p w14:paraId="18EC93A3" w14:textId="13F2C33C" w:rsidR="00943A3D" w:rsidRDefault="00943A3D" w:rsidP="00943A3D"/>
        </w:tc>
      </w:tr>
      <w:tr w:rsidR="00943A3D" w14:paraId="442F3416" w14:textId="77777777" w:rsidTr="49C58E36">
        <w:tc>
          <w:tcPr>
            <w:tcW w:w="1975" w:type="dxa"/>
            <w:vMerge w:val="restart"/>
            <w:shd w:val="clear" w:color="auto" w:fill="D9E2F3" w:themeFill="accent1" w:themeFillTint="33"/>
          </w:tcPr>
          <w:p w14:paraId="277C5A68" w14:textId="3E97BAE5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General</w:t>
            </w:r>
          </w:p>
        </w:tc>
        <w:tc>
          <w:tcPr>
            <w:tcW w:w="6845" w:type="dxa"/>
            <w:shd w:val="clear" w:color="auto" w:fill="D9E2F3" w:themeFill="accent1" w:themeFillTint="33"/>
          </w:tcPr>
          <w:p w14:paraId="47BC6192" w14:textId="547E06D6" w:rsidR="00943A3D" w:rsidRDefault="00943A3D" w:rsidP="00943A3D">
            <w:r>
              <w:t xml:space="preserve">Do not introduce or remove any features in your images. Leave any blemishes. </w:t>
            </w:r>
          </w:p>
          <w:p w14:paraId="68A4FDBA" w14:textId="32BAEA54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1CA6C062" w14:textId="346CB815" w:rsidR="00943A3D" w:rsidRDefault="00292EE5" w:rsidP="00943A3D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69504" behindDoc="0" locked="0" layoutInCell="1" allowOverlap="1" wp14:anchorId="49DECDF4" wp14:editId="038FE43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0</wp:posOffset>
                      </wp:positionV>
                      <wp:extent cx="249555" cy="151130"/>
                      <wp:effectExtent l="38100" t="38100" r="42545" b="39370"/>
                      <wp:wrapNone/>
                      <wp:docPr id="2" name="Ink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F161B7" id="Ink 2" o:spid="_x0000_s1026" type="#_x0000_t75" style="position:absolute;margin-left:-.8pt;margin-top:2.3pt;width:21.05pt;height:13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">
                      <v:imagedata r:id="rId11" o:title=""/>
                    </v:shape>
                  </w:pict>
                </mc:Fallback>
              </mc:AlternateContent>
            </w:r>
            <w:r w:rsidR="00943A3D">
              <w:rPr>
                <w:noProof/>
              </w:rPr>
              <mc:AlternateContent>
                <mc:Choice Requires="wps">
                  <w:drawing>
                    <wp:inline distT="0" distB="0" distL="0" distR="0" wp14:anchorId="73CA5075" wp14:editId="3A7D9F88">
                      <wp:extent cx="152400" cy="129540"/>
                      <wp:effectExtent l="0" t="0" r="19050" b="22860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267D16" id="Rectangle 18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4A8A6F76" w14:textId="77777777" w:rsidTr="49C58E36">
        <w:tc>
          <w:tcPr>
            <w:tcW w:w="1975" w:type="dxa"/>
            <w:vMerge/>
          </w:tcPr>
          <w:p w14:paraId="6F0BF6C9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647FDDD0" w14:textId="30C58489" w:rsidR="00943A3D" w:rsidRDefault="00943A3D" w:rsidP="00943A3D">
            <w:r>
              <w:t xml:space="preserve">If any adjustments to contrast, balance or brightness are made, they must be applied uniformly across the entire image. Any nonlinear adjustments must be disclosed in the legend. </w:t>
            </w:r>
          </w:p>
          <w:p w14:paraId="39077248" w14:textId="20F7FBB4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18AC0C47" w14:textId="06F3B4CD" w:rsidR="008F50E1" w:rsidRDefault="008F50E1" w:rsidP="00943A3D">
            <w:pPr>
              <w:rPr>
                <w:noProof/>
              </w:rPr>
            </w:pPr>
          </w:p>
          <w:p w14:paraId="6DB81855" w14:textId="4E6BE275" w:rsidR="00943A3D" w:rsidRDefault="00292EE5" w:rsidP="00943A3D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75648" behindDoc="0" locked="0" layoutInCell="1" allowOverlap="1" wp14:anchorId="2DAEBE2B" wp14:editId="3E7EF8C8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-5715</wp:posOffset>
                      </wp:positionV>
                      <wp:extent cx="249555" cy="151130"/>
                      <wp:effectExtent l="38100" t="38100" r="42545" b="39370"/>
                      <wp:wrapNone/>
                      <wp:docPr id="6" name="Ink 6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2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4568DE" id="Ink 6" o:spid="_x0000_s1026" type="#_x0000_t75" style="position:absolute;margin-left:-.6pt;margin-top:-1.15pt;width:21.05pt;height:13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">
                      <v:imagedata r:id="rId11" o:title="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71552" behindDoc="0" locked="0" layoutInCell="1" allowOverlap="1" wp14:anchorId="14235559" wp14:editId="74DD8946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382270</wp:posOffset>
                      </wp:positionV>
                      <wp:extent cx="249555" cy="151130"/>
                      <wp:effectExtent l="38100" t="38100" r="42545" b="39370"/>
                      <wp:wrapNone/>
                      <wp:docPr id="4" name="Ink 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3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E44E67" id="Ink 4" o:spid="_x0000_s1026" type="#_x0000_t75" style="position:absolute;margin-left:-.6pt;margin-top:29.4pt;width:21.05pt;height:13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">
                      <v:imagedata r:id="rId11" o:title=""/>
                    </v:shape>
                  </w:pict>
                </mc:Fallback>
              </mc:AlternateContent>
            </w:r>
            <w:r w:rsidR="00943A3D">
              <w:rPr>
                <w:noProof/>
              </w:rPr>
              <mc:AlternateContent>
                <mc:Choice Requires="wps">
                  <w:drawing>
                    <wp:inline distT="0" distB="0" distL="0" distR="0" wp14:anchorId="5D2FC600" wp14:editId="6DFDE7CC">
                      <wp:extent cx="152400" cy="129540"/>
                      <wp:effectExtent l="0" t="0" r="19050" b="22860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B19272A" id="Rectangle 26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DWC&#10;nvO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1B5599E6" w14:textId="77777777" w:rsidTr="49C58E36">
        <w:tc>
          <w:tcPr>
            <w:tcW w:w="1975" w:type="dxa"/>
            <w:vMerge/>
          </w:tcPr>
          <w:p w14:paraId="647A3F2A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04A6DEBA" w14:textId="77777777" w:rsidR="00943A3D" w:rsidRDefault="00943A3D" w:rsidP="00943A3D">
            <w:r>
              <w:t xml:space="preserve">Check that images are not pixelated when reasonably magnified. Images must be at 300 dpi. TIFF images are encouraged. Avoid jpegs or using PowerPoint as this will compress your images. </w:t>
            </w:r>
          </w:p>
          <w:p w14:paraId="40D62B77" w14:textId="5D121F18" w:rsidR="00943A3D" w:rsidRDefault="00943A3D" w:rsidP="00943A3D">
            <w:pPr>
              <w:ind w:left="360"/>
            </w:pPr>
          </w:p>
        </w:tc>
        <w:tc>
          <w:tcPr>
            <w:tcW w:w="530" w:type="dxa"/>
            <w:shd w:val="clear" w:color="auto" w:fill="D9E2F3" w:themeFill="accent1" w:themeFillTint="33"/>
          </w:tcPr>
          <w:p w14:paraId="454A0340" w14:textId="77777777" w:rsidR="008F50E1" w:rsidRDefault="008F50E1" w:rsidP="00943A3D">
            <w:pPr>
              <w:rPr>
                <w:noProof/>
              </w:rPr>
            </w:pPr>
          </w:p>
          <w:p w14:paraId="734E3BB6" w14:textId="7C29D64E" w:rsidR="00943A3D" w:rsidRDefault="00292EE5" w:rsidP="00943A3D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79744" behindDoc="0" locked="0" layoutInCell="1" allowOverlap="1" wp14:anchorId="6C0F6CF6" wp14:editId="26D418A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0</wp:posOffset>
                      </wp:positionV>
                      <wp:extent cx="249555" cy="151130"/>
                      <wp:effectExtent l="38100" t="38100" r="42545" b="39370"/>
                      <wp:wrapNone/>
                      <wp:docPr id="8" name="Ink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0C8E88" id="Ink 8" o:spid="_x0000_s1026" type="#_x0000_t75" style="position:absolute;margin-left:-.8pt;margin-top:2.8pt;width:21.05pt;height:13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">
                      <v:imagedata r:id="rId11" o:title=""/>
                    </v:shape>
                  </w:pict>
                </mc:Fallback>
              </mc:AlternateContent>
            </w:r>
            <w:r w:rsidR="00943A3D">
              <w:rPr>
                <w:noProof/>
              </w:rPr>
              <mc:AlternateContent>
                <mc:Choice Requires="wps">
                  <w:drawing>
                    <wp:inline distT="0" distB="0" distL="0" distR="0" wp14:anchorId="50147DA8" wp14:editId="34F2D0AA">
                      <wp:extent cx="152400" cy="129540"/>
                      <wp:effectExtent l="0" t="0" r="19050" b="22860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AD4E43" id="Rectangle 17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DeY&#10;jKm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09AC14E" w14:textId="77777777" w:rsidTr="49C58E36">
        <w:trPr>
          <w:trHeight w:val="378"/>
        </w:trPr>
        <w:tc>
          <w:tcPr>
            <w:tcW w:w="1975" w:type="dxa"/>
            <w:vMerge/>
          </w:tcPr>
          <w:p w14:paraId="79D9BBCA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3753D556" w14:textId="77777777" w:rsidR="00943A3D" w:rsidRDefault="00943A3D" w:rsidP="00943A3D">
            <w:r>
              <w:t>Scale bars must be included.</w:t>
            </w:r>
          </w:p>
          <w:p w14:paraId="31063988" w14:textId="66516802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56D9E7B4" w14:textId="17B5440C" w:rsidR="00943A3D" w:rsidRDefault="00292EE5" w:rsidP="00943A3D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83840" behindDoc="0" locked="0" layoutInCell="1" allowOverlap="1" wp14:anchorId="20004FA3" wp14:editId="46FBDA6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735</wp:posOffset>
                      </wp:positionV>
                      <wp:extent cx="249555" cy="151130"/>
                      <wp:effectExtent l="38100" t="38100" r="42545" b="39370"/>
                      <wp:wrapNone/>
                      <wp:docPr id="10" name="Ink 10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0A1561" id="Ink 10" o:spid="_x0000_s1026" type="#_x0000_t75" style="position:absolute;margin-left:-.8pt;margin-top:2.35pt;width:21.05pt;height:13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">
                      <v:imagedata r:id="rId11" o:title=""/>
                    </v:shape>
                  </w:pict>
                </mc:Fallback>
              </mc:AlternateContent>
            </w:r>
            <w:r w:rsidR="00943A3D">
              <w:rPr>
                <w:noProof/>
              </w:rPr>
              <mc:AlternateContent>
                <mc:Choice Requires="wps">
                  <w:drawing>
                    <wp:inline distT="0" distB="0" distL="0" distR="0" wp14:anchorId="716E36A6" wp14:editId="2FB28B14">
                      <wp:extent cx="152400" cy="129540"/>
                      <wp:effectExtent l="0" t="0" r="19050" b="22860"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C5E7B0" id="Rectangle 27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E1a&#10;Jku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3379668D" w14:textId="77777777" w:rsidTr="49C58E36">
        <w:tc>
          <w:tcPr>
            <w:tcW w:w="1975" w:type="dxa"/>
            <w:vMerge/>
          </w:tcPr>
          <w:p w14:paraId="5F8DA435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0543008A" w14:textId="0775E44A" w:rsidR="00943A3D" w:rsidRDefault="00943A3D" w:rsidP="00943A3D">
            <w:r>
              <w:t>If splicing images, the borders must be marked and noted in the legend.</w:t>
            </w:r>
          </w:p>
          <w:p w14:paraId="57E1660F" w14:textId="262C1C36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2C3AF9E8" w14:textId="50C391EB" w:rsidR="00943A3D" w:rsidRDefault="00292EE5" w:rsidP="00943A3D"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85888" behindDoc="0" locked="0" layoutInCell="1" allowOverlap="1" wp14:anchorId="27A7AA02" wp14:editId="79C1D68F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40640</wp:posOffset>
                      </wp:positionV>
                      <wp:extent cx="249555" cy="151130"/>
                      <wp:effectExtent l="38100" t="38100" r="42545" b="39370"/>
                      <wp:wrapNone/>
                      <wp:docPr id="11" name="Ink 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6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249555" cy="151130"/>
                            </w14:xfrm>
                          </w14:contentPart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778ED3" id="Ink 11" o:spid="_x0000_s1026" type="#_x0000_t75" style="position:absolute;margin-left:-.6pt;margin-top:2.5pt;width:21.05pt;height:13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">
                      <v:imagedata r:id="rId11" o:title=""/>
                    </v:shape>
                  </w:pict>
                </mc:Fallback>
              </mc:AlternateContent>
            </w:r>
            <w:r w:rsidR="00011E7C">
              <w:rPr>
                <w:noProof/>
              </w:rPr>
              <mc:AlternateContent>
                <mc:Choice Requires="wps">
                  <w:drawing>
                    <wp:inline distT="0" distB="0" distL="0" distR="0" wp14:anchorId="12D31C64" wp14:editId="47F4E3F9">
                      <wp:extent cx="152400" cy="129540"/>
                      <wp:effectExtent l="0" t="0" r="19050" b="22860"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97F9E9" id="Rectangle 38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B2&#10;zhlN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  <w:p w14:paraId="7D15415C" w14:textId="7D151105" w:rsidR="00A101EB" w:rsidRDefault="00A101EB" w:rsidP="00943A3D"/>
        </w:tc>
      </w:tr>
      <w:tr w:rsidR="00943A3D" w14:paraId="24AACBEB" w14:textId="77777777" w:rsidTr="49C58E36">
        <w:tc>
          <w:tcPr>
            <w:tcW w:w="1975" w:type="dxa"/>
            <w:vMerge w:val="restart"/>
          </w:tcPr>
          <w:p w14:paraId="34DD53A9" w14:textId="5DE9C9C4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Microscopy (include the following)</w:t>
            </w:r>
          </w:p>
          <w:p w14:paraId="22B3405D" w14:textId="77777777" w:rsidR="00943A3D" w:rsidRPr="00AB1406" w:rsidRDefault="00943A3D" w:rsidP="00943A3D">
            <w:pPr>
              <w:rPr>
                <w:b/>
                <w:bCs/>
              </w:rPr>
            </w:pPr>
          </w:p>
        </w:tc>
        <w:tc>
          <w:tcPr>
            <w:tcW w:w="6845" w:type="dxa"/>
          </w:tcPr>
          <w:p w14:paraId="016564F2" w14:textId="77777777" w:rsidR="00943A3D" w:rsidRDefault="00943A3D" w:rsidP="00943A3D">
            <w:r>
              <w:t>Camera make and model.</w:t>
            </w:r>
          </w:p>
          <w:p w14:paraId="51B8E2F6" w14:textId="76785518" w:rsidR="000865B0" w:rsidRDefault="000865B0" w:rsidP="00943A3D"/>
        </w:tc>
        <w:tc>
          <w:tcPr>
            <w:tcW w:w="530" w:type="dxa"/>
          </w:tcPr>
          <w:p w14:paraId="3CE7D388" w14:textId="18DA916A" w:rsidR="00943A3D" w:rsidRDefault="00011E7C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14094DB4" wp14:editId="43F69CBA">
                      <wp:extent cx="152400" cy="129540"/>
                      <wp:effectExtent l="0" t="0" r="19050" b="22860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676E06" id="Rectangle 39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AO&#10;FqH1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749F82E4" w14:textId="77777777" w:rsidTr="49C58E36">
        <w:tc>
          <w:tcPr>
            <w:tcW w:w="1975" w:type="dxa"/>
            <w:vMerge/>
          </w:tcPr>
          <w:p w14:paraId="6903A952" w14:textId="77777777" w:rsidR="00943A3D" w:rsidRDefault="00943A3D" w:rsidP="00943A3D"/>
        </w:tc>
        <w:tc>
          <w:tcPr>
            <w:tcW w:w="6845" w:type="dxa"/>
          </w:tcPr>
          <w:p w14:paraId="4F9791A8" w14:textId="77777777" w:rsidR="00943A3D" w:rsidRDefault="00943A3D" w:rsidP="00943A3D">
            <w:r>
              <w:t>Microscope make and model.</w:t>
            </w:r>
          </w:p>
          <w:p w14:paraId="4C838AF3" w14:textId="29DE48B2" w:rsidR="000865B0" w:rsidRDefault="000865B0" w:rsidP="00943A3D"/>
        </w:tc>
        <w:tc>
          <w:tcPr>
            <w:tcW w:w="530" w:type="dxa"/>
          </w:tcPr>
          <w:p w14:paraId="6D767626" w14:textId="29CEB32D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9BC9F2F" wp14:editId="2B8767ED">
                      <wp:extent cx="152400" cy="129540"/>
                      <wp:effectExtent l="0" t="0" r="19050" b="22860"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A54D29" id="Rectangle 36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Dj&#10;w/it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7426A901" w14:textId="77777777" w:rsidTr="49C58E36">
        <w:tc>
          <w:tcPr>
            <w:tcW w:w="1975" w:type="dxa"/>
            <w:vMerge/>
          </w:tcPr>
          <w:p w14:paraId="211CDEA6" w14:textId="77777777" w:rsidR="00943A3D" w:rsidRDefault="00943A3D" w:rsidP="00943A3D"/>
        </w:tc>
        <w:tc>
          <w:tcPr>
            <w:tcW w:w="6845" w:type="dxa"/>
          </w:tcPr>
          <w:p w14:paraId="30D4C971" w14:textId="75C7B550" w:rsidR="00943A3D" w:rsidRDefault="00943A3D" w:rsidP="00943A3D">
            <w:r>
              <w:t xml:space="preserve">Objective magnification, </w:t>
            </w:r>
            <w:proofErr w:type="gramStart"/>
            <w:r>
              <w:t>type</w:t>
            </w:r>
            <w:proofErr w:type="gramEnd"/>
            <w:r>
              <w:t xml:space="preserve"> and numerical aperture.</w:t>
            </w:r>
            <w:r w:rsidR="0086075C">
              <w:t xml:space="preserve"> Magnification must be mentioned in figure legend. </w:t>
            </w:r>
          </w:p>
          <w:p w14:paraId="6B96526E" w14:textId="04BBB9D5" w:rsidR="000865B0" w:rsidRDefault="000865B0" w:rsidP="00943A3D"/>
        </w:tc>
        <w:tc>
          <w:tcPr>
            <w:tcW w:w="530" w:type="dxa"/>
          </w:tcPr>
          <w:p w14:paraId="00E534C9" w14:textId="5F3AF98D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4848231" wp14:editId="3804E1B5">
                      <wp:extent cx="152400" cy="129540"/>
                      <wp:effectExtent l="0" t="0" r="19050" b="22860"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17E9CE" id="Rectangle 34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BS&#10;dfgH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306D0042" w14:textId="77777777" w:rsidTr="49C58E36">
        <w:tc>
          <w:tcPr>
            <w:tcW w:w="1975" w:type="dxa"/>
            <w:vMerge/>
          </w:tcPr>
          <w:p w14:paraId="2C00AA20" w14:textId="77777777" w:rsidR="00943A3D" w:rsidRDefault="00943A3D" w:rsidP="00943A3D"/>
        </w:tc>
        <w:tc>
          <w:tcPr>
            <w:tcW w:w="6845" w:type="dxa"/>
          </w:tcPr>
          <w:p w14:paraId="44811405" w14:textId="0949C3B2" w:rsidR="00943A3D" w:rsidRDefault="00943A3D" w:rsidP="00943A3D">
            <w:r>
              <w:t>Fluorochromes</w:t>
            </w:r>
            <w:r w:rsidR="001F4653">
              <w:t xml:space="preserve"> </w:t>
            </w:r>
            <w:r w:rsidR="00F70A9D">
              <w:t>and stains</w:t>
            </w:r>
            <w:r>
              <w:t>.</w:t>
            </w:r>
            <w:r w:rsidR="00366EBF">
              <w:t xml:space="preserve"> </w:t>
            </w:r>
            <w:r w:rsidR="00597B59">
              <w:t>They</w:t>
            </w:r>
            <w:r w:rsidR="00366EBF">
              <w:t xml:space="preserve"> should also be mentioned in the legend. </w:t>
            </w:r>
          </w:p>
          <w:p w14:paraId="308B60A6" w14:textId="6E40BC34" w:rsidR="000865B0" w:rsidRDefault="000865B0" w:rsidP="00943A3D"/>
        </w:tc>
        <w:tc>
          <w:tcPr>
            <w:tcW w:w="530" w:type="dxa"/>
          </w:tcPr>
          <w:p w14:paraId="6E077DAB" w14:textId="430C72FA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FA3BCFB" wp14:editId="24CF4AEE">
                      <wp:extent cx="152400" cy="129540"/>
                      <wp:effectExtent l="0" t="0" r="19050" b="22860"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335A94D" id="Rectangle 35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Aq&#10;rUC/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690352D3" w14:textId="77777777" w:rsidTr="49C58E36">
        <w:tc>
          <w:tcPr>
            <w:tcW w:w="1975" w:type="dxa"/>
            <w:vMerge/>
          </w:tcPr>
          <w:p w14:paraId="088C2538" w14:textId="77777777" w:rsidR="00943A3D" w:rsidRDefault="00943A3D" w:rsidP="00943A3D"/>
        </w:tc>
        <w:tc>
          <w:tcPr>
            <w:tcW w:w="6845" w:type="dxa"/>
          </w:tcPr>
          <w:p w14:paraId="76E330F0" w14:textId="77777777" w:rsidR="00943A3D" w:rsidRDefault="00943A3D" w:rsidP="00943A3D">
            <w:r>
              <w:t>Acquisition software.</w:t>
            </w:r>
          </w:p>
          <w:p w14:paraId="037C99E8" w14:textId="26E9EAD8" w:rsidR="000865B0" w:rsidRDefault="000865B0" w:rsidP="00943A3D"/>
        </w:tc>
        <w:tc>
          <w:tcPr>
            <w:tcW w:w="530" w:type="dxa"/>
          </w:tcPr>
          <w:p w14:paraId="5E291479" w14:textId="4F60B4BD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C028CD4" wp14:editId="1DD34B91">
                      <wp:extent cx="152400" cy="129540"/>
                      <wp:effectExtent l="0" t="0" r="19050" b="22860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B8B7970" id="Rectangle 28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KCP&#10;fxO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371EFB0" w14:textId="77777777" w:rsidTr="49C58E36">
        <w:tc>
          <w:tcPr>
            <w:tcW w:w="1975" w:type="dxa"/>
            <w:vMerge/>
          </w:tcPr>
          <w:p w14:paraId="3DBC27F8" w14:textId="77777777" w:rsidR="00943A3D" w:rsidRDefault="00943A3D" w:rsidP="00943A3D"/>
        </w:tc>
        <w:tc>
          <w:tcPr>
            <w:tcW w:w="6845" w:type="dxa"/>
          </w:tcPr>
          <w:p w14:paraId="60940426" w14:textId="77777777" w:rsidR="00943A3D" w:rsidRDefault="00943A3D" w:rsidP="00943A3D">
            <w:r>
              <w:t>Show all individual channels in grey scale and merged image in color (all at the same intensity).</w:t>
            </w:r>
          </w:p>
          <w:p w14:paraId="76563719" w14:textId="19A81756" w:rsidR="008F50E1" w:rsidRDefault="008F50E1" w:rsidP="00943A3D"/>
        </w:tc>
        <w:tc>
          <w:tcPr>
            <w:tcW w:w="530" w:type="dxa"/>
          </w:tcPr>
          <w:p w14:paraId="4B63EF72" w14:textId="363D15B3" w:rsidR="008F50E1" w:rsidRDefault="001C7BEC" w:rsidP="00943A3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0764C37" wp14:editId="3556D22B">
                      <wp:extent cx="152400" cy="129540"/>
                      <wp:effectExtent l="0" t="0" r="19050" b="22860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AACE8B" id="Rectangle 31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AJ&#10;xjAw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  <w:p w14:paraId="648CAA66" w14:textId="4357A559" w:rsidR="00943A3D" w:rsidRDefault="00943A3D" w:rsidP="00943A3D"/>
        </w:tc>
      </w:tr>
      <w:tr w:rsidR="00943A3D" w14:paraId="203BE41F" w14:textId="77777777" w:rsidTr="49C58E36">
        <w:tc>
          <w:tcPr>
            <w:tcW w:w="1975" w:type="dxa"/>
            <w:vMerge w:val="restart"/>
            <w:shd w:val="clear" w:color="auto" w:fill="D9E2F3" w:themeFill="accent1" w:themeFillTint="33"/>
          </w:tcPr>
          <w:p w14:paraId="6B71E88B" w14:textId="1578E87D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Western Blots</w:t>
            </w:r>
          </w:p>
          <w:p w14:paraId="050175CB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3D8F3A5" w14:textId="77777777" w:rsidR="00943A3D" w:rsidRDefault="00943A3D" w:rsidP="00943A3D">
            <w:r>
              <w:t xml:space="preserve">Westerns should </w:t>
            </w:r>
            <w:r w:rsidRPr="000B0C4D">
              <w:rPr>
                <w:u w:val="single"/>
              </w:rPr>
              <w:t>not</w:t>
            </w:r>
            <w:r>
              <w:t xml:space="preserve"> be modified for </w:t>
            </w:r>
            <w:proofErr w:type="gramStart"/>
            <w:r>
              <w:t>contrast,</w:t>
            </w:r>
            <w:proofErr w:type="gramEnd"/>
            <w:r>
              <w:t xml:space="preserve"> the entire tonal range should be present. </w:t>
            </w:r>
          </w:p>
          <w:p w14:paraId="2410AB8A" w14:textId="04D96A8A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2E9188DA" w14:textId="5A1D63DF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48D3A21" wp14:editId="212A3091">
                      <wp:extent cx="152400" cy="129540"/>
                      <wp:effectExtent l="0" t="0" r="19050" b="22860"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E1DD00" id="Rectangle 33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C4&#10;cDCa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E39E43E" w14:textId="77777777" w:rsidTr="49C58E36">
        <w:tc>
          <w:tcPr>
            <w:tcW w:w="1975" w:type="dxa"/>
            <w:vMerge/>
          </w:tcPr>
          <w:p w14:paraId="767B5522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769F2F6" w14:textId="77777777" w:rsidR="00943A3D" w:rsidRDefault="00943A3D" w:rsidP="00943A3D">
            <w:r>
              <w:t>Include at least two molecular weight markers, one above and one below your band of interest.</w:t>
            </w:r>
          </w:p>
          <w:p w14:paraId="747DE878" w14:textId="5507CDAB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1D4C2BD2" w14:textId="7946ED16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1025D2E" wp14:editId="1CCF348A">
                      <wp:extent cx="152400" cy="129540"/>
                      <wp:effectExtent l="0" t="0" r="19050" b="22860"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DF39937" id="Rectangle 30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HEe&#10;iIi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C0882D6" w14:textId="77777777" w:rsidTr="49C58E36">
        <w:tc>
          <w:tcPr>
            <w:tcW w:w="1975" w:type="dxa"/>
            <w:vMerge/>
          </w:tcPr>
          <w:p w14:paraId="2A060D63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13EDEE06" w14:textId="77777777" w:rsidR="00943A3D" w:rsidRDefault="00943A3D" w:rsidP="00943A3D">
            <w:r>
              <w:t xml:space="preserve">If a blot is spliced together, you must mark the border and explain this in the legend. Splicing across different blots is </w:t>
            </w:r>
            <w:r w:rsidRPr="000B0C4D">
              <w:rPr>
                <w:u w:val="single"/>
              </w:rPr>
              <w:t>not</w:t>
            </w:r>
            <w:r>
              <w:t xml:space="preserve"> allowed.  </w:t>
            </w:r>
          </w:p>
          <w:p w14:paraId="453C47C3" w14:textId="269A990A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3499D18B" w14:textId="4D0F2C3E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EDBA37E" wp14:editId="2705EF9D">
                      <wp:extent cx="152400" cy="129540"/>
                      <wp:effectExtent l="0" t="0" r="19050" b="22860"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4F119AA" id="Rectangle 32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DA&#10;qIgi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E8E939C" w14:textId="77777777" w:rsidTr="49C58E36">
        <w:tc>
          <w:tcPr>
            <w:tcW w:w="1975" w:type="dxa"/>
            <w:vMerge/>
          </w:tcPr>
          <w:p w14:paraId="1827A040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5854A388" w14:textId="77777777" w:rsidR="00943A3D" w:rsidRDefault="00943A3D" w:rsidP="00943A3D">
            <w:r>
              <w:t>It is best practice to normalize protein levels against total protein, not house-keeping proteins.</w:t>
            </w:r>
          </w:p>
          <w:p w14:paraId="433B7537" w14:textId="29D12A68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5B0CA123" w14:textId="1C8C3CBC" w:rsidR="00943A3D" w:rsidRDefault="00943A3D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4B02B42A" wp14:editId="1DE275FB">
                      <wp:extent cx="152400" cy="129540"/>
                      <wp:effectExtent l="0" t="0" r="19050" b="22860"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ADEF6C" id="Rectangle 29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NhX&#10;x6u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7131B40D" w14:textId="77777777" w:rsidTr="49C58E36">
        <w:tc>
          <w:tcPr>
            <w:tcW w:w="1975" w:type="dxa"/>
            <w:vMerge/>
          </w:tcPr>
          <w:p w14:paraId="7D52AA08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5C61A245" w14:textId="77777777" w:rsidR="00943A3D" w:rsidRDefault="00943A3D" w:rsidP="00943A3D">
            <w:r>
              <w:t xml:space="preserve">Post-translationally modified proteins (PTMs) must use total protein for normalization. </w:t>
            </w:r>
          </w:p>
          <w:p w14:paraId="6751E5E5" w14:textId="42128ABF" w:rsidR="000865B0" w:rsidRDefault="000865B0" w:rsidP="00943A3D"/>
        </w:tc>
        <w:tc>
          <w:tcPr>
            <w:tcW w:w="530" w:type="dxa"/>
            <w:shd w:val="clear" w:color="auto" w:fill="D9E2F3" w:themeFill="accent1" w:themeFillTint="33"/>
          </w:tcPr>
          <w:p w14:paraId="4BED7F19" w14:textId="6738291B" w:rsidR="00943A3D" w:rsidRDefault="008F50E1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D1E659A" wp14:editId="122CCE11">
                      <wp:extent cx="152400" cy="129540"/>
                      <wp:effectExtent l="0" t="0" r="19050" b="22860"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485D25" id="Rectangle 44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Ax&#10;trpH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3F22A8EA" w14:textId="77777777" w:rsidTr="49C58E36">
        <w:tc>
          <w:tcPr>
            <w:tcW w:w="1975" w:type="dxa"/>
            <w:vMerge/>
          </w:tcPr>
          <w:p w14:paraId="5658C284" w14:textId="77777777" w:rsidR="00943A3D" w:rsidRDefault="00943A3D" w:rsidP="00943A3D"/>
        </w:tc>
        <w:tc>
          <w:tcPr>
            <w:tcW w:w="6845" w:type="dxa"/>
            <w:shd w:val="clear" w:color="auto" w:fill="D9E2F3" w:themeFill="accent1" w:themeFillTint="33"/>
          </w:tcPr>
          <w:p w14:paraId="262B1D85" w14:textId="2382073E" w:rsidR="000865B0" w:rsidRDefault="00943A3D" w:rsidP="00F0787D">
            <w:r>
              <w:t>Provide raw blots as supplementary dat</w:t>
            </w:r>
            <w:r w:rsidR="00F0787D">
              <w:t xml:space="preserve">a. These </w:t>
            </w:r>
            <w:r w:rsidR="00846200">
              <w:t>may</w:t>
            </w:r>
            <w:r w:rsidR="00F0787D">
              <w:t xml:space="preserve"> be combined as a single Word doc</w:t>
            </w:r>
            <w:r w:rsidR="00846200">
              <w:t>.</w:t>
            </w:r>
            <w:r w:rsidR="00F0787D">
              <w:t xml:space="preserve"> </w:t>
            </w:r>
            <w:r w:rsidR="00846200">
              <w:t>Blots must be</w:t>
            </w:r>
            <w:r w:rsidR="00F0787D">
              <w:t xml:space="preserve"> accurately labeled </w:t>
            </w:r>
            <w:r w:rsidR="00846200">
              <w:t xml:space="preserve">to match figures in the main doc. Include the molecular weight ladder. </w:t>
            </w:r>
          </w:p>
        </w:tc>
        <w:tc>
          <w:tcPr>
            <w:tcW w:w="530" w:type="dxa"/>
            <w:shd w:val="clear" w:color="auto" w:fill="D9E2F3" w:themeFill="accent1" w:themeFillTint="33"/>
          </w:tcPr>
          <w:p w14:paraId="5F1837D4" w14:textId="55B33D14" w:rsidR="00943A3D" w:rsidRDefault="008F50E1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583B1DE7" wp14:editId="6EF7077F">
                      <wp:extent cx="152400" cy="129540"/>
                      <wp:effectExtent l="0" t="0" r="19050" b="22860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A7F76E" id="Rectangle 40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251306C9" w14:textId="77777777" w:rsidTr="49C58E36">
        <w:tc>
          <w:tcPr>
            <w:tcW w:w="1975" w:type="dxa"/>
            <w:vMerge w:val="restart"/>
          </w:tcPr>
          <w:p w14:paraId="423F1655" w14:textId="77777777" w:rsidR="00943A3D" w:rsidRPr="00AB1406" w:rsidRDefault="00943A3D" w:rsidP="00943A3D">
            <w:pPr>
              <w:rPr>
                <w:b/>
                <w:bCs/>
              </w:rPr>
            </w:pPr>
            <w:r w:rsidRPr="00AB1406">
              <w:rPr>
                <w:b/>
                <w:bCs/>
              </w:rPr>
              <w:t>RNAi, Gene Expression, Microarrays</w:t>
            </w:r>
          </w:p>
          <w:p w14:paraId="7CA420A8" w14:textId="77777777" w:rsidR="00943A3D" w:rsidRDefault="00943A3D" w:rsidP="00943A3D"/>
        </w:tc>
        <w:tc>
          <w:tcPr>
            <w:tcW w:w="6845" w:type="dxa"/>
          </w:tcPr>
          <w:p w14:paraId="34C773BC" w14:textId="77777777" w:rsidR="00943A3D" w:rsidRDefault="00943A3D" w:rsidP="00943A3D">
            <w:r>
              <w:t>At least two different siRNAs targeting different gene areas must be used.</w:t>
            </w:r>
          </w:p>
          <w:p w14:paraId="3F85C0F2" w14:textId="442E06CB" w:rsidR="000865B0" w:rsidRDefault="000865B0" w:rsidP="00943A3D"/>
        </w:tc>
        <w:tc>
          <w:tcPr>
            <w:tcW w:w="530" w:type="dxa"/>
          </w:tcPr>
          <w:p w14:paraId="0947DDC2" w14:textId="15E79883" w:rsidR="00943A3D" w:rsidRDefault="008F50E1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0D2995A" wp14:editId="5A5201A3">
                      <wp:extent cx="152400" cy="129540"/>
                      <wp:effectExtent l="0" t="0" r="19050" b="22860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98958B" id="Rectangle 41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61C322D2" w14:textId="77777777" w:rsidTr="49C58E36">
        <w:tc>
          <w:tcPr>
            <w:tcW w:w="1975" w:type="dxa"/>
            <w:vMerge/>
          </w:tcPr>
          <w:p w14:paraId="75EBFCC1" w14:textId="77777777" w:rsidR="00943A3D" w:rsidRDefault="00943A3D" w:rsidP="00943A3D"/>
        </w:tc>
        <w:tc>
          <w:tcPr>
            <w:tcW w:w="6845" w:type="dxa"/>
          </w:tcPr>
          <w:p w14:paraId="0E3ADF6F" w14:textId="77777777" w:rsidR="00943A3D" w:rsidRDefault="00943A3D" w:rsidP="00943A3D">
            <w:r>
              <w:t>At least two different control siRNAs must be used.</w:t>
            </w:r>
          </w:p>
          <w:p w14:paraId="794C5FF6" w14:textId="62AFD2E7" w:rsidR="000865B0" w:rsidRDefault="000865B0" w:rsidP="00943A3D"/>
        </w:tc>
        <w:tc>
          <w:tcPr>
            <w:tcW w:w="530" w:type="dxa"/>
          </w:tcPr>
          <w:p w14:paraId="020A5748" w14:textId="1715B271" w:rsidR="00943A3D" w:rsidRDefault="008F50E1" w:rsidP="00943A3D"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66B65EE" wp14:editId="51321CDF">
                      <wp:extent cx="152400" cy="129540"/>
                      <wp:effectExtent l="0" t="0" r="19050" b="22860"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EE1CF5" id="Rectangle 42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KNr&#10;ymK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</w:tc>
      </w:tr>
      <w:tr w:rsidR="00943A3D" w14:paraId="09814A85" w14:textId="77777777" w:rsidTr="49C58E36">
        <w:tc>
          <w:tcPr>
            <w:tcW w:w="1975" w:type="dxa"/>
            <w:vMerge/>
          </w:tcPr>
          <w:p w14:paraId="48A7FF93" w14:textId="77777777" w:rsidR="00943A3D" w:rsidRDefault="00943A3D" w:rsidP="00943A3D"/>
        </w:tc>
        <w:tc>
          <w:tcPr>
            <w:tcW w:w="6845" w:type="dxa"/>
          </w:tcPr>
          <w:p w14:paraId="70047481" w14:textId="04743457" w:rsidR="00943A3D" w:rsidRDefault="00943A3D" w:rsidP="00943A3D">
            <w:r>
              <w:t xml:space="preserve">Gene expression studies cannot be presented alone without providing evidence that the changes in levels have downstream functional consequences. </w:t>
            </w:r>
          </w:p>
        </w:tc>
        <w:tc>
          <w:tcPr>
            <w:tcW w:w="530" w:type="dxa"/>
          </w:tcPr>
          <w:p w14:paraId="34B38D15" w14:textId="37330253" w:rsidR="008F50E1" w:rsidRDefault="00622138" w:rsidP="00943A3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3AECFA1B" wp14:editId="3043A105">
                      <wp:extent cx="152400" cy="129540"/>
                      <wp:effectExtent l="0" t="0" r="19050" b="22860"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8B3CFB" w14:textId="77777777" w:rsidR="00622138" w:rsidRDefault="00622138" w:rsidP="00622138">
                                  <w:pPr>
                                    <w:jc w:val="center"/>
                                  </w:pPr>
                                </w:p>
                                <w:p w14:paraId="01AF2535" w14:textId="77777777" w:rsidR="00622138" w:rsidRDefault="00622138" w:rsidP="00622138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ECFA1B" id="Rectangle 43" o:spid="_x0000_s1027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" fillcolor="white [3212]" strokecolor="#1f3763 [1604]" strokeweight="1pt">
                      <v:textbox>
                        <w:txbxContent>
                          <w:p w14:paraId="1D8B3CFB" w14:textId="77777777" w:rsidR="00622138" w:rsidRDefault="00622138" w:rsidP="00622138">
                            <w:pPr>
                              <w:jc w:val="center"/>
                            </w:pPr>
                          </w:p>
                          <w:p w14:paraId="01AF2535" w14:textId="77777777" w:rsidR="00622138" w:rsidRDefault="00622138" w:rsidP="00622138">
                            <w:pPr>
                              <w:jc w:val="center"/>
                            </w:pPr>
                          </w:p>
                        </w:txbxContent>
                      </v:textbox>
                      <w10:anchorlock/>
                    </v:rect>
                  </w:pict>
                </mc:Fallback>
              </mc:AlternateContent>
            </w:r>
          </w:p>
          <w:p w14:paraId="75F66B5A" w14:textId="2EC3B3C6" w:rsidR="00943A3D" w:rsidRDefault="00943A3D" w:rsidP="00943A3D"/>
        </w:tc>
      </w:tr>
      <w:tr w:rsidR="00943A3D" w14:paraId="4E150B8B" w14:textId="77777777" w:rsidTr="49C58E36">
        <w:tc>
          <w:tcPr>
            <w:tcW w:w="1975" w:type="dxa"/>
            <w:vMerge/>
          </w:tcPr>
          <w:p w14:paraId="70330224" w14:textId="77777777" w:rsidR="00943A3D" w:rsidRDefault="00943A3D" w:rsidP="00943A3D"/>
        </w:tc>
        <w:tc>
          <w:tcPr>
            <w:tcW w:w="6845" w:type="dxa"/>
          </w:tcPr>
          <w:p w14:paraId="52759265" w14:textId="629915C5" w:rsidR="00943A3D" w:rsidRDefault="00943A3D" w:rsidP="00943A3D">
            <w:r>
              <w:t>Microarray data must include:</w:t>
            </w:r>
          </w:p>
          <w:p w14:paraId="5E52FBAF" w14:textId="61A13D5C" w:rsidR="00943A3D" w:rsidRDefault="00943A3D" w:rsidP="00943A3D">
            <w:pPr>
              <w:pStyle w:val="ListParagraph"/>
              <w:numPr>
                <w:ilvl w:val="1"/>
                <w:numId w:val="1"/>
              </w:numPr>
            </w:pPr>
            <w:r>
              <w:t>The raw data for each hybridization.</w:t>
            </w:r>
          </w:p>
          <w:p w14:paraId="308E4A95" w14:textId="77777777" w:rsidR="00943A3D" w:rsidRDefault="00943A3D" w:rsidP="00943A3D">
            <w:pPr>
              <w:pStyle w:val="ListParagraph"/>
              <w:numPr>
                <w:ilvl w:val="1"/>
                <w:numId w:val="1"/>
              </w:numPr>
            </w:pPr>
            <w:r>
              <w:t>Experimental Factors and values.</w:t>
            </w:r>
          </w:p>
          <w:p w14:paraId="5DD00015" w14:textId="77777777" w:rsidR="00943A3D" w:rsidRDefault="00943A3D" w:rsidP="00943A3D">
            <w:pPr>
              <w:pStyle w:val="ListParagraph"/>
              <w:numPr>
                <w:ilvl w:val="1"/>
                <w:numId w:val="1"/>
              </w:numPr>
            </w:pPr>
            <w:r>
              <w:t>Experimental design.</w:t>
            </w:r>
          </w:p>
          <w:p w14:paraId="0FA00A30" w14:textId="536AAD18" w:rsidR="00943A3D" w:rsidRDefault="00943A3D" w:rsidP="00943A3D">
            <w:pPr>
              <w:pStyle w:val="ListParagraph"/>
              <w:numPr>
                <w:ilvl w:val="1"/>
                <w:numId w:val="1"/>
              </w:numPr>
            </w:pPr>
            <w:r>
              <w:t>Data processing protocols (e.g., normalization method).</w:t>
            </w:r>
          </w:p>
          <w:p w14:paraId="6FE605E1" w14:textId="77777777" w:rsidR="00943A3D" w:rsidRDefault="00943A3D" w:rsidP="00943A3D"/>
        </w:tc>
        <w:tc>
          <w:tcPr>
            <w:tcW w:w="530" w:type="dxa"/>
          </w:tcPr>
          <w:p w14:paraId="3A49EB8B" w14:textId="6FCE649F" w:rsidR="008F50E1" w:rsidRDefault="008F50E1" w:rsidP="00943A3D">
            <w:pPr>
              <w:rPr>
                <w:noProof/>
              </w:rPr>
            </w:pPr>
          </w:p>
          <w:p w14:paraId="2228489D" w14:textId="25AC684C" w:rsidR="008F50E1" w:rsidRDefault="00622138" w:rsidP="00943A3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6229E022" wp14:editId="7B885EDA">
                      <wp:extent cx="152400" cy="129540"/>
                      <wp:effectExtent l="0" t="0" r="19050" b="22860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0C8FD1" id="Rectangle 16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E9A&#10;NBG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  <w:p w14:paraId="667C6AAB" w14:textId="4778C47B" w:rsidR="00943A3D" w:rsidRDefault="00943A3D" w:rsidP="00943A3D"/>
        </w:tc>
      </w:tr>
      <w:tr w:rsidR="00943A3D" w14:paraId="19264298" w14:textId="77777777" w:rsidTr="49C58E36">
        <w:tc>
          <w:tcPr>
            <w:tcW w:w="1975" w:type="dxa"/>
            <w:shd w:val="clear" w:color="auto" w:fill="D9E2F3" w:themeFill="accent1" w:themeFillTint="33"/>
          </w:tcPr>
          <w:p w14:paraId="3D44F949" w14:textId="1FEBF716" w:rsidR="00943A3D" w:rsidRDefault="00943A3D" w:rsidP="00AB1406">
            <w:r w:rsidRPr="00AB1406">
              <w:rPr>
                <w:b/>
                <w:bCs/>
              </w:rPr>
              <w:t xml:space="preserve">Cell culture </w:t>
            </w:r>
          </w:p>
        </w:tc>
        <w:tc>
          <w:tcPr>
            <w:tcW w:w="6845" w:type="dxa"/>
            <w:shd w:val="clear" w:color="auto" w:fill="D9E2F3" w:themeFill="accent1" w:themeFillTint="33"/>
          </w:tcPr>
          <w:p w14:paraId="3A72CF73" w14:textId="3C96A56C" w:rsidR="00AB1406" w:rsidRPr="00894AA6" w:rsidRDefault="00AB1406" w:rsidP="00AB1406">
            <w:r w:rsidRPr="00894AA6">
              <w:t xml:space="preserve">At least three appropriate cell lines should </w:t>
            </w:r>
            <w:r w:rsidR="00894AA6" w:rsidRPr="00894AA6">
              <w:t>be used to confirm findings.</w:t>
            </w:r>
            <w:r w:rsidR="00BF1ECB">
              <w:t xml:space="preserve"> If there are fewer, </w:t>
            </w:r>
            <w:r w:rsidR="00AF0926">
              <w:t>add a statement</w:t>
            </w:r>
            <w:r w:rsidR="00990969">
              <w:t xml:space="preserve"> explaining</w:t>
            </w:r>
            <w:r w:rsidR="00AF0926">
              <w:t xml:space="preserve"> why </w:t>
            </w:r>
            <w:r w:rsidR="000A2CEF">
              <w:t xml:space="preserve">only 1 or 2 were used. </w:t>
            </w:r>
            <w:r w:rsidR="00894AA6" w:rsidRPr="00894AA6">
              <w:t xml:space="preserve"> </w:t>
            </w:r>
          </w:p>
          <w:p w14:paraId="1A1C3C4A" w14:textId="51782EFC" w:rsidR="00943A3D" w:rsidRDefault="00943A3D" w:rsidP="00943A3D"/>
        </w:tc>
        <w:tc>
          <w:tcPr>
            <w:tcW w:w="530" w:type="dxa"/>
            <w:shd w:val="clear" w:color="auto" w:fill="D9E2F3" w:themeFill="accent1" w:themeFillTint="33"/>
          </w:tcPr>
          <w:p w14:paraId="30ECA2B1" w14:textId="76855A6C" w:rsidR="008F50E1" w:rsidRDefault="00894AA6" w:rsidP="00943A3D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inline distT="0" distB="0" distL="0" distR="0" wp14:anchorId="74EAD5E5" wp14:editId="701CAB59">
                      <wp:extent cx="152400" cy="129540"/>
                      <wp:effectExtent l="0" t="0" r="19050" b="22860"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295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801A7E7" id="Rectangle 48" o:spid="_x0000_s1026" style="width:12pt;height:1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" fillcolor="white [3212]" strokecolor="#1f3763 [1604]" strokeweight="1pt">
                      <w10:anchorlock/>
                    </v:rect>
                  </w:pict>
                </mc:Fallback>
              </mc:AlternateContent>
            </w:r>
          </w:p>
          <w:p w14:paraId="4933C936" w14:textId="04D6CC05" w:rsidR="008F50E1" w:rsidRDefault="008F50E1" w:rsidP="00943A3D">
            <w:pPr>
              <w:rPr>
                <w:noProof/>
              </w:rPr>
            </w:pPr>
          </w:p>
          <w:p w14:paraId="4841A365" w14:textId="5C5F40E1" w:rsidR="00943A3D" w:rsidRDefault="00943A3D" w:rsidP="00943A3D"/>
        </w:tc>
      </w:tr>
      <w:tr w:rsidR="00943A3D" w14:paraId="3FD6241F" w14:textId="77777777" w:rsidTr="49C58E36">
        <w:tc>
          <w:tcPr>
            <w:tcW w:w="1975" w:type="dxa"/>
          </w:tcPr>
          <w:p w14:paraId="308EF1B7" w14:textId="77777777" w:rsidR="00943A3D" w:rsidRDefault="00943A3D" w:rsidP="00943A3D"/>
        </w:tc>
        <w:tc>
          <w:tcPr>
            <w:tcW w:w="6845" w:type="dxa"/>
          </w:tcPr>
          <w:p w14:paraId="76DBC5C1" w14:textId="77777777" w:rsidR="00943A3D" w:rsidRDefault="00943A3D" w:rsidP="00943A3D">
            <w:pPr>
              <w:pStyle w:val="ListParagraph"/>
            </w:pPr>
          </w:p>
        </w:tc>
        <w:tc>
          <w:tcPr>
            <w:tcW w:w="530" w:type="dxa"/>
          </w:tcPr>
          <w:p w14:paraId="683E79DE" w14:textId="77777777" w:rsidR="00943A3D" w:rsidRDefault="00943A3D" w:rsidP="00943A3D"/>
        </w:tc>
      </w:tr>
    </w:tbl>
    <w:p w14:paraId="0F63B009" w14:textId="49EAAA4A" w:rsidR="00945781" w:rsidRDefault="00945781" w:rsidP="00945781"/>
    <w:p w14:paraId="5691713F" w14:textId="77777777" w:rsidR="004175D8" w:rsidRDefault="004175D8" w:rsidP="004175D8">
      <w:pPr>
        <w:pStyle w:val="ListParagraph"/>
      </w:pPr>
    </w:p>
    <w:p w14:paraId="0F1CD1FA" w14:textId="77777777" w:rsidR="00A96764" w:rsidRDefault="00A96764" w:rsidP="00A96764"/>
    <w:sectPr w:rsidR="00A96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45534"/>
    <w:multiLevelType w:val="hybridMultilevel"/>
    <w:tmpl w:val="0D722D30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50ACD"/>
    <w:multiLevelType w:val="hybridMultilevel"/>
    <w:tmpl w:val="2526651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E6B00"/>
    <w:multiLevelType w:val="hybridMultilevel"/>
    <w:tmpl w:val="4AF88F3E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F7D74"/>
    <w:multiLevelType w:val="hybridMultilevel"/>
    <w:tmpl w:val="2B4C4B76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257F6"/>
    <w:multiLevelType w:val="hybridMultilevel"/>
    <w:tmpl w:val="5C9659F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631F5"/>
    <w:multiLevelType w:val="hybridMultilevel"/>
    <w:tmpl w:val="8E026862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472C71"/>
    <w:multiLevelType w:val="hybridMultilevel"/>
    <w:tmpl w:val="3F504B18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E2CCF"/>
    <w:multiLevelType w:val="hybridMultilevel"/>
    <w:tmpl w:val="5AE21536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C36057"/>
    <w:multiLevelType w:val="hybridMultilevel"/>
    <w:tmpl w:val="8B8E3FA8"/>
    <w:lvl w:ilvl="0" w:tplc="97D073D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3"/>
  </w:num>
  <w:num w:numId="5">
    <w:abstractNumId w:val="1"/>
  </w:num>
  <w:num w:numId="6">
    <w:abstractNumId w:val="7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NTMwA1KGZuamxko6SsGpxcWZ+XkgBea1AFvDv40sAAAA"/>
  </w:docVars>
  <w:rsids>
    <w:rsidRoot w:val="00EC4AB6"/>
    <w:rsid w:val="00011E7C"/>
    <w:rsid w:val="000865B0"/>
    <w:rsid w:val="000A2CEF"/>
    <w:rsid w:val="000B0C4D"/>
    <w:rsid w:val="000E710A"/>
    <w:rsid w:val="000F10F1"/>
    <w:rsid w:val="00137FDB"/>
    <w:rsid w:val="00155E94"/>
    <w:rsid w:val="001B71FD"/>
    <w:rsid w:val="001C7BEC"/>
    <w:rsid w:val="001F4653"/>
    <w:rsid w:val="00292EE5"/>
    <w:rsid w:val="00295970"/>
    <w:rsid w:val="002C3D56"/>
    <w:rsid w:val="002C6CE1"/>
    <w:rsid w:val="00366EBF"/>
    <w:rsid w:val="00391A07"/>
    <w:rsid w:val="003E2693"/>
    <w:rsid w:val="00404914"/>
    <w:rsid w:val="004175D8"/>
    <w:rsid w:val="0047129A"/>
    <w:rsid w:val="004866D5"/>
    <w:rsid w:val="004F1929"/>
    <w:rsid w:val="0054356F"/>
    <w:rsid w:val="00564EF3"/>
    <w:rsid w:val="00597B59"/>
    <w:rsid w:val="00622138"/>
    <w:rsid w:val="00624951"/>
    <w:rsid w:val="006B6B59"/>
    <w:rsid w:val="0073568C"/>
    <w:rsid w:val="007A34EB"/>
    <w:rsid w:val="00814A4A"/>
    <w:rsid w:val="00846200"/>
    <w:rsid w:val="0086075C"/>
    <w:rsid w:val="00894AA6"/>
    <w:rsid w:val="008F50E1"/>
    <w:rsid w:val="009319FE"/>
    <w:rsid w:val="00936E1B"/>
    <w:rsid w:val="00943A3D"/>
    <w:rsid w:val="00945781"/>
    <w:rsid w:val="00953A67"/>
    <w:rsid w:val="00967798"/>
    <w:rsid w:val="00990969"/>
    <w:rsid w:val="009C2DEA"/>
    <w:rsid w:val="009D7621"/>
    <w:rsid w:val="00A101EB"/>
    <w:rsid w:val="00A12526"/>
    <w:rsid w:val="00A266CB"/>
    <w:rsid w:val="00A471AB"/>
    <w:rsid w:val="00A67719"/>
    <w:rsid w:val="00A96764"/>
    <w:rsid w:val="00AB1406"/>
    <w:rsid w:val="00AB39EB"/>
    <w:rsid w:val="00AF0926"/>
    <w:rsid w:val="00B7013B"/>
    <w:rsid w:val="00BF09F9"/>
    <w:rsid w:val="00BF1ECB"/>
    <w:rsid w:val="00C247D5"/>
    <w:rsid w:val="00C440ED"/>
    <w:rsid w:val="00D204F2"/>
    <w:rsid w:val="00D261C8"/>
    <w:rsid w:val="00D6087C"/>
    <w:rsid w:val="00D85CCC"/>
    <w:rsid w:val="00DE7D78"/>
    <w:rsid w:val="00E1180D"/>
    <w:rsid w:val="00E40B26"/>
    <w:rsid w:val="00E85F60"/>
    <w:rsid w:val="00EC4AB6"/>
    <w:rsid w:val="00F0787D"/>
    <w:rsid w:val="00F13236"/>
    <w:rsid w:val="00F70564"/>
    <w:rsid w:val="00F70A9D"/>
    <w:rsid w:val="00F809EF"/>
    <w:rsid w:val="0181C1B1"/>
    <w:rsid w:val="03DF15D5"/>
    <w:rsid w:val="07AC9708"/>
    <w:rsid w:val="0BA4C172"/>
    <w:rsid w:val="1B3A3515"/>
    <w:rsid w:val="1B9D5D24"/>
    <w:rsid w:val="1EEACC44"/>
    <w:rsid w:val="20D28400"/>
    <w:rsid w:val="21F3764B"/>
    <w:rsid w:val="27EB4C15"/>
    <w:rsid w:val="2A2AE3A2"/>
    <w:rsid w:val="2F68CBEA"/>
    <w:rsid w:val="3730E019"/>
    <w:rsid w:val="3923C11B"/>
    <w:rsid w:val="395C8FC0"/>
    <w:rsid w:val="3C54FDF4"/>
    <w:rsid w:val="3FAD4EF7"/>
    <w:rsid w:val="3FCFE443"/>
    <w:rsid w:val="49C58E36"/>
    <w:rsid w:val="62C64421"/>
    <w:rsid w:val="64C14275"/>
    <w:rsid w:val="65F10D42"/>
    <w:rsid w:val="6B3DCD59"/>
    <w:rsid w:val="6CC338DF"/>
    <w:rsid w:val="6D2240A3"/>
    <w:rsid w:val="6D805468"/>
    <w:rsid w:val="6DC58FA6"/>
    <w:rsid w:val="7707AB57"/>
    <w:rsid w:val="78A37BB8"/>
    <w:rsid w:val="7DAD3BE6"/>
    <w:rsid w:val="7F658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23E42"/>
  <w15:chartTrackingRefBased/>
  <w15:docId w15:val="{1BAE41B5-247B-40F8-AB51-7B93D968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4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49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49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B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F0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9F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F09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E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E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riveguidelines.org/sites/arrive/files/ARRIVE%20Compliance%20Questionnaire%20FINAL.pdf" TargetMode="External"/><Relationship Id="rId13" Type="http://schemas.openxmlformats.org/officeDocument/2006/relationships/customXml" Target="ink/ink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customXml" Target="ink/ink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ink/ink7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customXml" Target="ink/ink6.xml"/><Relationship Id="rId10" Type="http://schemas.openxmlformats.org/officeDocument/2006/relationships/customXml" Target="ink/ink2.xml"/><Relationship Id="rId4" Type="http://schemas.openxmlformats.org/officeDocument/2006/relationships/settings" Target="settings.xml"/><Relationship Id="rId9" Type="http://schemas.openxmlformats.org/officeDocument/2006/relationships/hyperlink" Target="https://arriveguidelines.org/sites/arrive/files/ARRIVE%20Compliance%20Questionnaire%20FINAL.pdf" TargetMode="External"/><Relationship Id="rId14" Type="http://schemas.openxmlformats.org/officeDocument/2006/relationships/customXml" Target="ink/ink5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12:50.65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69 24575,'36'58'0,"0"0"0,-17-33 0,21 40 0,-11-19 0,-29-51 0</inkml:trace>
  <inkml:trace contextRef="#ctx0" brushRef="#br0" timeOffset="2904">204 400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29:21.89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30:03.62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29:47.20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30:14.96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30:23.38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9-07T03:30:25.58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 172 24575,'36'58'0,"0"0"0,-17-33 0,21 40 0,-11-19 0,-29-51 0</inkml:trace>
  <inkml:trace contextRef="#ctx0" brushRef="#br0" timeOffset="1">205 403 24575,'0'3'0,"0"-6"0,7 2 0,-1-10 0,2 4 0,2-2 0,-4 0 0,5 3 0,-9 0 0,8 0 0,-8 0 0,6 0 0,-5 0 0,3 0 0,0 0 0,-2-3 0,1 2 0,-2-1 0,3-1 0,0 2 0,0-2 0,0 3 0,0 0 0,1-2 0,-1 4 0,-3-4 0,2 4 0,-1 1 0,2-3 0,0 3 0,0-3 0,0 0 0,0 3 0,-3-3 0,3 6 0,-3-6 0,3 3 0,0-3 0,0 2 0,-2-1 0,1 4 0,-2-4 0,3 2 0,0-3 0,0 2 0,3 2 0,-5-1 0,4 0 0,-2-4 0,1 4 0,2-2 0,-1 1 0,-1-2 0,2 3 0,-3-2 0,0 1 0,0-2 0,0 0 0,3 3 0,-2-3 0,1 3 0,-2 0 0,0-3 0,0 3 0,1 0 0,-1 0 0,2 0 0,-1 0 0,2-1 0,-1-1 0,-1 2 0,2-1 0,-3-1 0,0 4 0,0-4 0,3 2 0,0-1 0,-2-1 0,1 2 0,-7-4 0,1 1 0,-2 3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2BC92-0483-4471-91E7-8E0B81079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Links>
    <vt:vector size="12" baseType="variant">
      <vt:variant>
        <vt:i4>5505108</vt:i4>
      </vt:variant>
      <vt:variant>
        <vt:i4>3</vt:i4>
      </vt:variant>
      <vt:variant>
        <vt:i4>0</vt:i4>
      </vt:variant>
      <vt:variant>
        <vt:i4>5</vt:i4>
      </vt:variant>
      <vt:variant>
        <vt:lpwstr>https://arriveguidelines.org/sites/arrive/files/ARRIVE Compliance Questionnaire FINAL.pdf</vt:lpwstr>
      </vt:variant>
      <vt:variant>
        <vt:lpwstr/>
      </vt:variant>
      <vt:variant>
        <vt:i4>5505108</vt:i4>
      </vt:variant>
      <vt:variant>
        <vt:i4>0</vt:i4>
      </vt:variant>
      <vt:variant>
        <vt:i4>0</vt:i4>
      </vt:variant>
      <vt:variant>
        <vt:i4>5</vt:i4>
      </vt:variant>
      <vt:variant>
        <vt:lpwstr>https://arriveguidelines.org/sites/arrive/files/ARRIVE Compliance Questionnaire FINA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Ellerton</dc:creator>
  <cp:keywords/>
  <dc:description/>
  <cp:lastModifiedBy>Zarrukh Baig</cp:lastModifiedBy>
  <cp:revision>4</cp:revision>
  <dcterms:created xsi:type="dcterms:W3CDTF">2021-06-14T18:32:00Z</dcterms:created>
  <dcterms:modified xsi:type="dcterms:W3CDTF">2021-09-07T03:30:00Z</dcterms:modified>
</cp:coreProperties>
</file>